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B2744" w14:textId="77777777" w:rsidR="00870E5C" w:rsidRPr="00A06A1B" w:rsidRDefault="00870E5C" w:rsidP="00870E5C">
      <w:pPr>
        <w:rPr>
          <w:rFonts w:ascii="Arial" w:hAnsi="Arial" w:cs="Arial"/>
          <w:b/>
          <w:sz w:val="20"/>
          <w:szCs w:val="20"/>
        </w:rPr>
      </w:pPr>
      <w:r w:rsidRPr="00664CC4">
        <w:rPr>
          <w:rFonts w:ascii="Arial" w:hAnsi="Arial" w:cs="Arial"/>
          <w:b/>
          <w:sz w:val="22"/>
          <w:szCs w:val="22"/>
        </w:rPr>
        <w:t>S1 Table: Details of the association statistics of the covariates and global ancestries of BMI.</w:t>
      </w:r>
    </w:p>
    <w:p w14:paraId="360E49EC" w14:textId="77777777" w:rsidR="00870E5C" w:rsidRPr="00193EE5" w:rsidRDefault="00870E5C" w:rsidP="00870E5C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5"/>
        <w:gridCol w:w="1292"/>
        <w:gridCol w:w="1232"/>
        <w:gridCol w:w="1312"/>
        <w:gridCol w:w="1063"/>
        <w:gridCol w:w="1559"/>
        <w:gridCol w:w="1065"/>
        <w:gridCol w:w="852"/>
      </w:tblGrid>
      <w:tr w:rsidR="00870E5C" w:rsidRPr="00C51F5F" w14:paraId="190C9825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6C411" w14:textId="77777777" w:rsidR="00870E5C" w:rsidRPr="00C51F5F" w:rsidRDefault="00870E5C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BMI and covariates</w:t>
            </w:r>
          </w:p>
        </w:tc>
      </w:tr>
      <w:tr w:rsidR="00870E5C" w:rsidRPr="00C51F5F" w14:paraId="7DDAF023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5805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A16C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7889B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09FB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CF23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44E8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4FC96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d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870E5C" w:rsidRPr="00C51F5F" w14:paraId="304C133A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736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775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30.709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D3B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9639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344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31.86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33E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8BE5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449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A195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3081</w:t>
            </w:r>
          </w:p>
        </w:tc>
      </w:tr>
      <w:tr w:rsidR="00870E5C" w:rsidRPr="00C51F5F" w14:paraId="2E5D3008" w14:textId="77777777" w:rsidTr="00324910">
        <w:trPr>
          <w:trHeight w:val="285"/>
        </w:trPr>
        <w:tc>
          <w:tcPr>
            <w:tcW w:w="1216" w:type="pct"/>
            <w:gridSpan w:val="2"/>
            <w:noWrap/>
            <w:vAlign w:val="center"/>
            <w:hideMark/>
          </w:tcPr>
          <w:p w14:paraId="718A570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at baseline)</w:t>
            </w:r>
          </w:p>
        </w:tc>
        <w:tc>
          <w:tcPr>
            <w:tcW w:w="658" w:type="pct"/>
            <w:noWrap/>
            <w:vAlign w:val="center"/>
            <w:hideMark/>
          </w:tcPr>
          <w:p w14:paraId="6338D7B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418</w:t>
            </w:r>
          </w:p>
        </w:tc>
        <w:tc>
          <w:tcPr>
            <w:tcW w:w="701" w:type="pct"/>
            <w:noWrap/>
            <w:vAlign w:val="center"/>
            <w:hideMark/>
          </w:tcPr>
          <w:p w14:paraId="16B9832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568" w:type="pct"/>
            <w:noWrap/>
            <w:vAlign w:val="center"/>
            <w:hideMark/>
          </w:tcPr>
          <w:p w14:paraId="65E8E43A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2.383</w:t>
            </w:r>
          </w:p>
        </w:tc>
        <w:tc>
          <w:tcPr>
            <w:tcW w:w="833" w:type="pct"/>
            <w:noWrap/>
            <w:vAlign w:val="center"/>
            <w:hideMark/>
          </w:tcPr>
          <w:p w14:paraId="3288715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1028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579D7E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657F53F7" w14:textId="77777777" w:rsidTr="00324910">
        <w:trPr>
          <w:trHeight w:val="285"/>
        </w:trPr>
        <w:tc>
          <w:tcPr>
            <w:tcW w:w="1216" w:type="pct"/>
            <w:gridSpan w:val="2"/>
            <w:noWrap/>
            <w:vAlign w:val="center"/>
            <w:hideMark/>
          </w:tcPr>
          <w:p w14:paraId="48087EB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58" w:type="pct"/>
            <w:noWrap/>
            <w:vAlign w:val="center"/>
            <w:hideMark/>
          </w:tcPr>
          <w:p w14:paraId="08F139B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13.6203</w:t>
            </w:r>
          </w:p>
        </w:tc>
        <w:tc>
          <w:tcPr>
            <w:tcW w:w="701" w:type="pct"/>
            <w:noWrap/>
            <w:vAlign w:val="center"/>
            <w:hideMark/>
          </w:tcPr>
          <w:p w14:paraId="293F42F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1.4981</w:t>
            </w:r>
          </w:p>
        </w:tc>
        <w:tc>
          <w:tcPr>
            <w:tcW w:w="568" w:type="pct"/>
            <w:noWrap/>
            <w:vAlign w:val="center"/>
            <w:hideMark/>
          </w:tcPr>
          <w:p w14:paraId="7AFA089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9.092</w:t>
            </w:r>
          </w:p>
        </w:tc>
        <w:tc>
          <w:tcPr>
            <w:tcW w:w="833" w:type="pct"/>
            <w:noWrap/>
            <w:vAlign w:val="center"/>
            <w:hideMark/>
          </w:tcPr>
          <w:p w14:paraId="6528DF3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8817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1D5BCAC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256A21A2" w14:textId="77777777" w:rsidTr="00324910">
        <w:trPr>
          <w:trHeight w:val="285"/>
        </w:trPr>
        <w:tc>
          <w:tcPr>
            <w:tcW w:w="1216" w:type="pct"/>
            <w:gridSpan w:val="2"/>
            <w:noWrap/>
            <w:vAlign w:val="center"/>
            <w:hideMark/>
          </w:tcPr>
          <w:p w14:paraId="60C5077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58" w:type="pct"/>
            <w:noWrap/>
            <w:vAlign w:val="center"/>
            <w:hideMark/>
          </w:tcPr>
          <w:p w14:paraId="01BD41A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3251</w:t>
            </w:r>
          </w:p>
        </w:tc>
        <w:tc>
          <w:tcPr>
            <w:tcW w:w="701" w:type="pct"/>
            <w:noWrap/>
            <w:vAlign w:val="center"/>
            <w:hideMark/>
          </w:tcPr>
          <w:p w14:paraId="548D0F3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11</w:t>
            </w:r>
          </w:p>
        </w:tc>
        <w:tc>
          <w:tcPr>
            <w:tcW w:w="568" w:type="pct"/>
            <w:noWrap/>
            <w:vAlign w:val="center"/>
            <w:hideMark/>
          </w:tcPr>
          <w:p w14:paraId="428E9A5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5.074</w:t>
            </w:r>
          </w:p>
        </w:tc>
        <w:tc>
          <w:tcPr>
            <w:tcW w:w="833" w:type="pct"/>
            <w:noWrap/>
            <w:vAlign w:val="center"/>
            <w:hideMark/>
          </w:tcPr>
          <w:p w14:paraId="73C4AE4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4.12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F11D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693B5CF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2C4DC714" w14:textId="77777777" w:rsidTr="00324910">
        <w:trPr>
          <w:trHeight w:val="285"/>
        </w:trPr>
        <w:tc>
          <w:tcPr>
            <w:tcW w:w="1216" w:type="pct"/>
            <w:gridSpan w:val="2"/>
            <w:noWrap/>
            <w:vAlign w:val="center"/>
            <w:hideMark/>
          </w:tcPr>
          <w:p w14:paraId="73991CA4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edu4*</w:t>
            </w:r>
          </w:p>
        </w:tc>
        <w:tc>
          <w:tcPr>
            <w:tcW w:w="658" w:type="pct"/>
            <w:noWrap/>
            <w:vAlign w:val="center"/>
            <w:hideMark/>
          </w:tcPr>
          <w:p w14:paraId="53ECA2C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0763</w:t>
            </w:r>
          </w:p>
        </w:tc>
        <w:tc>
          <w:tcPr>
            <w:tcW w:w="701" w:type="pct"/>
            <w:noWrap/>
            <w:vAlign w:val="center"/>
            <w:hideMark/>
          </w:tcPr>
          <w:p w14:paraId="382DBF6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2319</w:t>
            </w:r>
          </w:p>
        </w:tc>
        <w:tc>
          <w:tcPr>
            <w:tcW w:w="568" w:type="pct"/>
            <w:noWrap/>
            <w:vAlign w:val="center"/>
            <w:hideMark/>
          </w:tcPr>
          <w:p w14:paraId="4E13B53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4.641</w:t>
            </w:r>
          </w:p>
        </w:tc>
        <w:tc>
          <w:tcPr>
            <w:tcW w:w="833" w:type="pct"/>
            <w:noWrap/>
            <w:vAlign w:val="center"/>
            <w:hideMark/>
          </w:tcPr>
          <w:p w14:paraId="651BFC0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3.62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0C52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1BB93C5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7535509D" w14:textId="77777777" w:rsidTr="00324910">
        <w:trPr>
          <w:trHeight w:val="285"/>
        </w:trPr>
        <w:tc>
          <w:tcPr>
            <w:tcW w:w="1216" w:type="pct"/>
            <w:gridSpan w:val="2"/>
            <w:noWrap/>
            <w:vAlign w:val="center"/>
            <w:hideMark/>
          </w:tcPr>
          <w:p w14:paraId="3EDB177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t2</w:t>
            </w:r>
            <w:proofErr w:type="gramStart"/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d:age</w:t>
            </w:r>
            <w:proofErr w:type="gramEnd"/>
          </w:p>
        </w:tc>
        <w:tc>
          <w:tcPr>
            <w:tcW w:w="658" w:type="pct"/>
            <w:noWrap/>
            <w:vAlign w:val="center"/>
            <w:hideMark/>
          </w:tcPr>
          <w:p w14:paraId="761F275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1925</w:t>
            </w:r>
          </w:p>
        </w:tc>
        <w:tc>
          <w:tcPr>
            <w:tcW w:w="701" w:type="pct"/>
            <w:noWrap/>
            <w:vAlign w:val="center"/>
            <w:hideMark/>
          </w:tcPr>
          <w:p w14:paraId="2434ED8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568" w:type="pct"/>
            <w:noWrap/>
            <w:vAlign w:val="center"/>
            <w:hideMark/>
          </w:tcPr>
          <w:p w14:paraId="1D8A15D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7.225</w:t>
            </w:r>
          </w:p>
        </w:tc>
        <w:tc>
          <w:tcPr>
            <w:tcW w:w="833" w:type="pct"/>
            <w:noWrap/>
            <w:vAlign w:val="center"/>
            <w:hideMark/>
          </w:tcPr>
          <w:p w14:paraId="5575786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6.28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80AD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61E3A4C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6FBA5452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28D9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t2</w:t>
            </w:r>
            <w:proofErr w:type="gramStart"/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d:sex</w:t>
            </w:r>
            <w:proofErr w:type="gram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E01A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1.521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2B89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40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1419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D2C0B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1.54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F901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6AF9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26217936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1B74A" w14:textId="77777777" w:rsidR="00870E5C" w:rsidRPr="00C51F5F" w:rsidRDefault="00870E5C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standardized residual and global ancestry</w:t>
            </w:r>
          </w:p>
        </w:tc>
      </w:tr>
      <w:tr w:rsidR="00870E5C" w:rsidRPr="00C51F5F" w14:paraId="69E999EF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D29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2A7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638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42C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FE1A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17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6E04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2402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BE6931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A5423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3084</w:t>
            </w:r>
          </w:p>
        </w:tc>
      </w:tr>
      <w:tr w:rsidR="00870E5C" w:rsidRPr="00C51F5F" w14:paraId="64AEECF8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45E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C3B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59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604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4AC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6.4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821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1.04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69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A926EA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2EAAACAB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40954C65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5C5BF8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52A62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6400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BCA11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7C224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-8.817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3AF4F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7D4DAB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4BD835D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0F29C308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0A4B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CF60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1.077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D623D6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644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9874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8AEE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56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9A4A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EC6B4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4D8F9DAD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2BC30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E4C09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BC9E9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1DFDB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9B726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FDAB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F6726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4C06E52F" w14:textId="77777777" w:rsidTr="00324910">
        <w:trPr>
          <w:trHeight w:val="285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A0E1E6" w14:textId="77777777" w:rsidR="00870E5C" w:rsidRPr="00C51F5F" w:rsidRDefault="00870E5C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Model 1A: linear 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mixed model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between BMI and covariates, including </w:t>
            </w:r>
            <w:proofErr w:type="spellStart"/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</w:tr>
      <w:tr w:rsidR="00870E5C" w:rsidRPr="00C51F5F" w14:paraId="17275524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93117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12EB5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31.9467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DA1C0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.052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72FD3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30.35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68B5F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19AB2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574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C802F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40 </w:t>
            </w:r>
          </w:p>
        </w:tc>
      </w:tr>
      <w:tr w:rsidR="00870E5C" w:rsidRPr="00C51F5F" w14:paraId="330C53C1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A0684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t baseline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D7E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044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E27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23E7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2.3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B87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43AB7C4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24CBA1D6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29B14301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D1C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CAD4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2.903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963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.55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2A2A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8.3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F4D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292EF42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958AB5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6027D809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44B84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CBB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1.425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1E1C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27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EB00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5.1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0E76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39884A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0D25046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51F376EB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B69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d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*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3EF0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68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6DB3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248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4420A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2.7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65E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73E03AD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7C3D2CFA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079A50E9" w14:textId="77777777" w:rsidTr="00324910">
        <w:trPr>
          <w:trHeight w:val="285"/>
        </w:trPr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425F83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14:paraId="3FAFACC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2 vs. Q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DF2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50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AFF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40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480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1.2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96EC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2082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66AB5734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563D455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65F4DA5D" w14:textId="77777777" w:rsidTr="00324910">
        <w:trPr>
          <w:trHeight w:val="285"/>
        </w:trPr>
        <w:tc>
          <w:tcPr>
            <w:tcW w:w="526" w:type="pct"/>
            <w:vMerge/>
            <w:tcBorders>
              <w:left w:val="nil"/>
              <w:right w:val="nil"/>
            </w:tcBorders>
            <w:noWrap/>
            <w:vAlign w:val="center"/>
          </w:tcPr>
          <w:p w14:paraId="461EAB7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1A61176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3 vs. Q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AC0A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1.43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E31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38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7D2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3.7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A5DA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6D65DC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58D7B2D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6D916B26" w14:textId="77777777" w:rsidTr="00324910">
        <w:trPr>
          <w:trHeight w:val="285"/>
        </w:trPr>
        <w:tc>
          <w:tcPr>
            <w:tcW w:w="526" w:type="pct"/>
            <w:vMerge/>
            <w:tcBorders>
              <w:left w:val="nil"/>
              <w:right w:val="nil"/>
            </w:tcBorders>
            <w:noWrap/>
            <w:vAlign w:val="center"/>
          </w:tcPr>
          <w:p w14:paraId="7D6A1014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8F7B77D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4 vs. Q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29BB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986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8CF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38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31F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2.5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28C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0CF2D4C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5AD9B8B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03D8CD8E" w14:textId="77777777" w:rsidTr="00324910">
        <w:trPr>
          <w:trHeight w:val="285"/>
        </w:trPr>
        <w:tc>
          <w:tcPr>
            <w:tcW w:w="52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EC882F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vAlign w:val="center"/>
          </w:tcPr>
          <w:p w14:paraId="6D564394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5 vs. Q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B87F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1.70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EAAB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37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771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4.5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3867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3099C2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72B77A3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6B8EA040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62FB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t2</w:t>
            </w:r>
            <w:proofErr w:type="gramStart"/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d:age</w:t>
            </w:r>
            <w:proofErr w:type="gram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BF8F9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18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2E5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E91A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6.6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7AFA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1B99126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37023A9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2660CA09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6989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t2</w:t>
            </w:r>
            <w:proofErr w:type="gramStart"/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d:sex</w:t>
            </w:r>
            <w:proofErr w:type="gram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8642B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.494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7AFD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41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2C738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3.58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174A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6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5052E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49FB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57BB470B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393D5" w14:textId="77777777" w:rsidR="00870E5C" w:rsidRPr="00C51F5F" w:rsidRDefault="00870E5C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Model 2A: linear regression between standardized residual, including </w:t>
            </w:r>
            <w:proofErr w:type="spellStart"/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nSES</w:t>
            </w:r>
            <w:proofErr w:type="spellEnd"/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, and global ancestry</w:t>
            </w:r>
          </w:p>
        </w:tc>
      </w:tr>
      <w:tr w:rsidR="00870E5C" w:rsidRPr="00C51F5F" w14:paraId="44BE7F78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A143B8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AFB1B3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410148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DB1E85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E956F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2770E2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22525C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2836</w:t>
            </w:r>
          </w:p>
        </w:tc>
      </w:tr>
      <w:tr w:rsidR="00870E5C" w:rsidRPr="00C51F5F" w14:paraId="0F772470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CF596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650E9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49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D72E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9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E610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5.1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FD24C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17B38953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5DA7F537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7ABC538F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8BD8DEA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FA30CF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0.6113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2F5721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2E7656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-8.034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7EAA12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  <w:r w:rsidRPr="00C51F5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C51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14:paraId="354F2C70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  <w:vAlign w:val="center"/>
          </w:tcPr>
          <w:p w14:paraId="39688B7F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70E5C" w:rsidRPr="00C51F5F" w14:paraId="7F60C3FE" w14:textId="77777777" w:rsidTr="00324910">
        <w:trPr>
          <w:trHeight w:val="285"/>
        </w:trPr>
        <w:tc>
          <w:tcPr>
            <w:tcW w:w="1216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5DE9FA5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5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89F38CF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8537</w:t>
            </w:r>
          </w:p>
        </w:tc>
        <w:tc>
          <w:tcPr>
            <w:tcW w:w="70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F533C0F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6681</w:t>
            </w:r>
          </w:p>
        </w:tc>
        <w:tc>
          <w:tcPr>
            <w:tcW w:w="56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733E3A3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83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CB0DC67" w14:textId="77777777" w:rsidR="00870E5C" w:rsidRPr="00C51F5F" w:rsidRDefault="00870E5C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1F5F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569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8041C61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0C1A195" w14:textId="77777777" w:rsidR="00870E5C" w:rsidRPr="00C51F5F" w:rsidRDefault="00870E5C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3E4BD292" w14:textId="77777777" w:rsidR="00870E5C" w:rsidRPr="00193EE5" w:rsidRDefault="00870E5C" w:rsidP="00870E5C">
      <w:pPr>
        <w:rPr>
          <w:rFonts w:ascii="Arial" w:hAnsi="Arial" w:cs="Arial"/>
          <w:sz w:val="20"/>
          <w:szCs w:val="20"/>
          <w:vertAlign w:val="superscript"/>
        </w:rPr>
      </w:pPr>
    </w:p>
    <w:p w14:paraId="7DDA0912" w14:textId="77777777" w:rsidR="00870E5C" w:rsidRDefault="00870E5C" w:rsidP="00870E5C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The residual from model 1 is then inverse normalized and tested in model 2. </w:t>
      </w:r>
      <w:r>
        <w:rPr>
          <w:rFonts w:ascii="Arial" w:hAnsi="Arial" w:cs="Arial"/>
          <w:sz w:val="22"/>
          <w:szCs w:val="22"/>
        </w:rPr>
        <w:t xml:space="preserve">Models 1A and 2A repeats the procedure but included quintiles of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levels in a mixed effect model (</w:t>
      </w:r>
      <w:r>
        <w:rPr>
          <w:rFonts w:ascii="Arial" w:hAnsi="Arial" w:cs="Arial"/>
          <w:b/>
          <w:bCs/>
          <w:sz w:val="22"/>
          <w:szCs w:val="22"/>
        </w:rPr>
        <w:t>Methods</w:t>
      </w:r>
      <w:r>
        <w:rPr>
          <w:rFonts w:ascii="Arial" w:hAnsi="Arial" w:cs="Arial"/>
          <w:sz w:val="22"/>
          <w:szCs w:val="22"/>
        </w:rPr>
        <w:t>); in this case, the R</w:t>
      </w:r>
      <w:r w:rsidRPr="00AC28CE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in Model 1A reported include both the fixed and the random effect. </w:t>
      </w:r>
      <w:r w:rsidRPr="000E5AD2">
        <w:rPr>
          <w:rFonts w:ascii="Arial" w:hAnsi="Arial" w:cs="Arial"/>
          <w:sz w:val="22"/>
          <w:szCs w:val="22"/>
        </w:rPr>
        <w:t>* edu4 was a binary variable created from the original categorical variable of education status by grouping levels 1,2,3 and coded 0, while education status level 4 was coded as 1.</w:t>
      </w:r>
      <w:r>
        <w:rPr>
          <w:rFonts w:ascii="Arial" w:hAnsi="Arial" w:cs="Arial"/>
          <w:sz w:val="22"/>
          <w:szCs w:val="22"/>
        </w:rPr>
        <w:t xml:space="preserve"> </w:t>
      </w:r>
      <w:r w:rsidRPr="000E5AD2">
        <w:rPr>
          <w:rFonts w:ascii="Arial" w:hAnsi="Arial" w:cs="Arial"/>
          <w:sz w:val="22"/>
          <w:szCs w:val="22"/>
        </w:rPr>
        <w:t>This was done because there were no significant associations between education levels 1 through 3 and BMI.</w:t>
      </w:r>
      <w:r>
        <w:rPr>
          <w:rFonts w:ascii="Arial" w:hAnsi="Arial" w:cs="Arial"/>
          <w:sz w:val="22"/>
          <w:szCs w:val="22"/>
        </w:rPr>
        <w:t xml:space="preserve"> See Supplemental Table 21 for description of these education levels. </w:t>
      </w:r>
    </w:p>
    <w:p w14:paraId="169F8AAA" w14:textId="77777777" w:rsidR="00870E5C" w:rsidRDefault="00870E5C"/>
    <w:sectPr w:rsidR="00870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5C"/>
    <w:rsid w:val="0087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937EC"/>
  <w15:chartTrackingRefBased/>
  <w15:docId w15:val="{A700283D-FADD-A144-8622-C7009A86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E5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870E5C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870E5C"/>
    <w:rPr>
      <w:rFonts w:ascii="Times New Roman" w:hAnsi="Times New Roman" w:cs="Times New Roman"/>
      <w:b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E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E5C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1:00Z</dcterms:created>
  <dcterms:modified xsi:type="dcterms:W3CDTF">2020-12-15T21:33:00Z</dcterms:modified>
</cp:coreProperties>
</file>